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9BFF9" w14:textId="5292D64E" w:rsidR="00CB3616" w:rsidRPr="00051D59" w:rsidRDefault="00B01676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B01676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</w:t>
      </w:r>
      <w:r w:rsidR="001E4A5E"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B01676">
        <w:rPr>
          <w:rFonts w:ascii="Times New Roman" w:eastAsia="Times New Roman" w:hAnsi="Times New Roman" w:cs="Times New Roman"/>
          <w:b/>
          <w:bCs/>
          <w:color w:val="000000"/>
        </w:rPr>
        <w:t xml:space="preserve">: Common </w:t>
      </w:r>
      <w:r w:rsidR="001E4A5E">
        <w:rPr>
          <w:rFonts w:ascii="Times New Roman" w:eastAsia="Times New Roman" w:hAnsi="Times New Roman" w:cs="Times New Roman"/>
          <w:b/>
          <w:bCs/>
          <w:color w:val="000000"/>
        </w:rPr>
        <w:t>g</w:t>
      </w:r>
      <w:r w:rsidRPr="00B01676">
        <w:rPr>
          <w:rFonts w:ascii="Times New Roman" w:eastAsia="Times New Roman" w:hAnsi="Times New Roman" w:cs="Times New Roman"/>
          <w:b/>
          <w:bCs/>
          <w:color w:val="000000"/>
        </w:rPr>
        <w:t xml:space="preserve">enes </w:t>
      </w:r>
      <w:r w:rsidR="001E4A5E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F54F03">
        <w:rPr>
          <w:rFonts w:ascii="Times New Roman" w:eastAsia="Times New Roman" w:hAnsi="Times New Roman" w:cs="Times New Roman"/>
          <w:b/>
          <w:bCs/>
          <w:color w:val="000000"/>
        </w:rPr>
        <w:t>ffected by estrogen t</w:t>
      </w:r>
      <w:bookmarkStart w:id="0" w:name="_GoBack"/>
      <w:bookmarkEnd w:id="0"/>
      <w:r w:rsidRPr="00B01676">
        <w:rPr>
          <w:rFonts w:ascii="Times New Roman" w:eastAsia="Times New Roman" w:hAnsi="Times New Roman" w:cs="Times New Roman"/>
          <w:b/>
          <w:bCs/>
          <w:color w:val="000000"/>
        </w:rPr>
        <w:t>reatment</w:t>
      </w:r>
    </w:p>
    <w:p w14:paraId="1E7094F6" w14:textId="77777777" w:rsidR="00B01676" w:rsidRDefault="00B01676"/>
    <w:tbl>
      <w:tblPr>
        <w:tblW w:w="11198" w:type="dxa"/>
        <w:tblLook w:val="04A0" w:firstRow="1" w:lastRow="0" w:firstColumn="1" w:lastColumn="0" w:noHBand="0" w:noVBand="1"/>
      </w:tblPr>
      <w:tblGrid>
        <w:gridCol w:w="1289"/>
        <w:gridCol w:w="1003"/>
        <w:gridCol w:w="1190"/>
        <w:gridCol w:w="1289"/>
        <w:gridCol w:w="1003"/>
        <w:gridCol w:w="1125"/>
        <w:gridCol w:w="1117"/>
        <w:gridCol w:w="1461"/>
        <w:gridCol w:w="172"/>
        <w:gridCol w:w="382"/>
        <w:gridCol w:w="1256"/>
      </w:tblGrid>
      <w:tr w:rsidR="00051D59" w:rsidRPr="00051D59" w14:paraId="6DC753C3" w14:textId="77777777" w:rsidTr="00137635">
        <w:trPr>
          <w:trHeight w:val="547"/>
        </w:trPr>
        <w:tc>
          <w:tcPr>
            <w:tcW w:w="12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AC75D6" w14:textId="77777777" w:rsidR="00051D59" w:rsidRPr="00051D59" w:rsidRDefault="00051D59" w:rsidP="00051D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82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31614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4-12</w:t>
            </w:r>
          </w:p>
        </w:tc>
        <w:tc>
          <w:tcPr>
            <w:tcW w:w="3245" w:type="dxa"/>
            <w:gridSpan w:val="3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6D555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F-7</w:t>
            </w:r>
          </w:p>
        </w:tc>
        <w:tc>
          <w:tcPr>
            <w:tcW w:w="3182" w:type="dxa"/>
            <w:gridSpan w:val="4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6F597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9CC2E5"/>
              </w:rPr>
            </w:pPr>
            <w:r w:rsidRPr="00051D59">
              <w:rPr>
                <w:rFonts w:ascii="Times New Roman" w:eastAsia="Times New Roman" w:hAnsi="Times New Roman" w:cs="Times New Roman"/>
                <w:color w:val="9CC2E5"/>
              </w:rPr>
              <w:t> </w:t>
            </w:r>
          </w:p>
        </w:tc>
      </w:tr>
      <w:tr w:rsidR="00051D59" w:rsidRPr="00051D59" w14:paraId="75E4CD62" w14:textId="77777777" w:rsidTr="00137635">
        <w:trPr>
          <w:trHeight w:val="533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48A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801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BE67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5E7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2055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ld Chang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CBC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alue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68F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us</w:t>
            </w:r>
          </w:p>
        </w:tc>
        <w:tc>
          <w:tcPr>
            <w:tcW w:w="20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96CC6" w14:textId="77777777" w:rsidR="00051D59" w:rsidRPr="00051D59" w:rsidRDefault="00051D59" w:rsidP="00051D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Statu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C5B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rogen Regulated</w:t>
            </w:r>
          </w:p>
        </w:tc>
      </w:tr>
      <w:tr w:rsidR="00051D59" w:rsidRPr="00051D59" w14:paraId="78BE858A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DC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3GNT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75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9D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39E-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B25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CD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2D0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92E-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92D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6E1D" w14:textId="3AC2AA6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0A0" w14:textId="5F3289E6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1BFD27EF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0E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B53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51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57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FC8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08A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FCA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11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AF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8B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D2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1B7BE908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AB7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5AR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553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F0E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36E-2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5C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7FB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70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44E-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6EE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DEA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42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6CD8569F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8D1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9orf1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D4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1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DA6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48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90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4B1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49D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30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F9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07A" w14:textId="4DBD154A" w:rsidR="00051D59" w:rsidRPr="00051D59" w:rsidRDefault="00051D59" w:rsidP="00051D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oth E2 </w:t>
            </w: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Down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2D8" w14:textId="582A05EF" w:rsidR="00051D59" w:rsidRPr="00051D59" w:rsidRDefault="00051D59" w:rsidP="00051D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No </w:t>
            </w:r>
          </w:p>
        </w:tc>
      </w:tr>
      <w:tr w:rsidR="00051D59" w:rsidRPr="00051D59" w14:paraId="2F76ED75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DC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A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09B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8C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46E-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6BF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8DE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2F4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33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B3A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CC2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E10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608A1D6E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725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D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C02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BA1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02E-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77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17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B1F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4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706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C2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459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100F6A46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E1C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OL6A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2AF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607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9.00E-2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45B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5D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390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72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09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BE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970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70B3CE2E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AC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CXCL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25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B8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8.58E-0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F9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B9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2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3AB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9.05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18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E1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Down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CEE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7486F595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BF7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GAS6-AS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CCC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4BE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7.01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CE8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5F3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C8E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41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28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ED1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431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06BB5AFD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527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GREB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48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5B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22E-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B05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E2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9E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85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E1D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A6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879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53609CFF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90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GRIK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29F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548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97E-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8AB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A2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E9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7.91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0CD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60C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56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4A9D14F2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78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H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AE8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4DE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05E-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8C9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BDF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CA2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54E-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05F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B47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FE7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79F4B189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45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HSPB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71E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FF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73E-8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D81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D4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484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7.32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25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283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408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462606EC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DB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IFIT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52D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39B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42E-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5C9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629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2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505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37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B6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8E9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Down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0C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7AFA5212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5C4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IGFBP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A1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9D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17E-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365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0EF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89C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78E-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306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66C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90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757742DB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7AA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KRT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DA6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0F1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7.58E-1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9F6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C39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F1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62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ACC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243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2A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68F2FBA2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C4D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OAS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557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1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51F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6.73E-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58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20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2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E8B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14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A5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F9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Down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29A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75744563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69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PGLYRP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36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5E6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41E-1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F01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044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70F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9.69E-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39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8C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979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684EF1C4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E1A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PG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77F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109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70E-4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25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64C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3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C0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99E-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8CC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C6B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3FD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40B71E22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8E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RNF2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C51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66F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6.08E-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A4E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BA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49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60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E8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065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FCA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66AF533E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D02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RSAD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0F4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2.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60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9.47E-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370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410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-2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30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85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AEF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Down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069" w14:textId="77777777" w:rsidR="00051D59" w:rsidRPr="00051D59" w:rsidRDefault="00051D59" w:rsidP="00051D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Down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7B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645935CE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5F3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SYNDIG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BE3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FEF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7.01E-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420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9B7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584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9.39E-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86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F2F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13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51D59" w:rsidRPr="00051D59" w14:paraId="713FFDDA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03B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SYTL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623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BC0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82E-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3F2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B6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BA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6.75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8ED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F4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B2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372962C5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809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TFF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00F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0BB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41E-0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85F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6C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78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50E-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805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03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DAD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3627AA7A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D8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F55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78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45E-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5C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09E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9A2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38E-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2BE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E1B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BDC8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6237809E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7D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TSKU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5FC7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1FF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57E-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572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1AA9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6E4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34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6E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C47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833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084EB97B" w14:textId="77777777" w:rsidTr="00137635">
        <w:trPr>
          <w:trHeight w:val="517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5DA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TUBA3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079C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D7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5.08E-1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1F5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CF8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B1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8.71E-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55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05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F84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669B9351" w14:textId="77777777" w:rsidTr="00137635">
        <w:trPr>
          <w:trHeight w:val="533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4F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TUBA3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79C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CF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88E-2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9CB6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C21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8BF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1.15E-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F7D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45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2BF0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51D59" w:rsidRPr="00051D59" w14:paraId="00385725" w14:textId="77777777" w:rsidTr="00137635">
        <w:trPr>
          <w:trHeight w:val="437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F717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WNT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3F9D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5472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2.43E-16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345B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6AF1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57E5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8.17E-0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DCCE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E2 Up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CB43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Both E2 Up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B012" w14:textId="77777777" w:rsidR="00051D59" w:rsidRPr="00051D59" w:rsidRDefault="00051D59" w:rsidP="00051D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51D5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14:paraId="407095CF" w14:textId="77777777" w:rsidR="00B01676" w:rsidRDefault="00B01676"/>
    <w:sectPr w:rsidR="00B01676" w:rsidSect="00B016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676"/>
    <w:rsid w:val="00051D59"/>
    <w:rsid w:val="00137635"/>
    <w:rsid w:val="001E4A5E"/>
    <w:rsid w:val="003E716E"/>
    <w:rsid w:val="005E5EC5"/>
    <w:rsid w:val="006224B9"/>
    <w:rsid w:val="008E0F95"/>
    <w:rsid w:val="00B01676"/>
    <w:rsid w:val="00CB3616"/>
    <w:rsid w:val="00F54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A50F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3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h Petrossian</dc:creator>
  <cp:keywords/>
  <dc:description/>
  <cp:lastModifiedBy>N.Sa</cp:lastModifiedBy>
  <cp:revision>5</cp:revision>
  <dcterms:created xsi:type="dcterms:W3CDTF">2018-05-22T04:47:00Z</dcterms:created>
  <dcterms:modified xsi:type="dcterms:W3CDTF">2018-06-04T07:13:00Z</dcterms:modified>
</cp:coreProperties>
</file>